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F3FAA" w:rsidRPr="002F3FAA" w:rsidRDefault="002F3FAA" w:rsidP="002F3FAA">
      <w:pPr>
        <w:spacing w:line="480" w:lineRule="auto"/>
        <w:rPr>
          <w:b/>
          <w:bCs/>
        </w:rPr>
      </w:pPr>
      <w:r w:rsidRPr="002F3FAA">
        <w:rPr>
          <w:b/>
          <w:bCs/>
        </w:rPr>
        <w:t>S</w:t>
      </w:r>
      <w:r w:rsidR="00F204E1">
        <w:rPr>
          <w:b/>
          <w:bCs/>
        </w:rPr>
        <w:t>3</w:t>
      </w:r>
      <w:r w:rsidRPr="002F3FAA">
        <w:rPr>
          <w:b/>
          <w:bCs/>
        </w:rPr>
        <w:t xml:space="preserve"> Table</w:t>
      </w:r>
      <w:r w:rsidRPr="002F3FAA">
        <w:rPr>
          <w:b/>
          <w:bCs/>
        </w:rPr>
        <w:t xml:space="preserve">. Baseline </w:t>
      </w:r>
      <w:r w:rsidRPr="002F3FAA">
        <w:rPr>
          <w:b/>
          <w:bCs/>
        </w:rPr>
        <w:t>characteristics and intensive care unit outcomes at ICU discharge of patients assessed at 3 and 6 months</w:t>
      </w:r>
    </w:p>
    <w:tbl>
      <w:tblPr>
        <w:tblW w:w="9467" w:type="dxa"/>
        <w:jc w:val="center"/>
        <w:tblLayout w:type="fixed"/>
        <w:tblLook w:val="04A0" w:firstRow="1" w:lastRow="0" w:firstColumn="1" w:lastColumn="0" w:noHBand="0" w:noVBand="1"/>
      </w:tblPr>
      <w:tblGrid>
        <w:gridCol w:w="3628"/>
        <w:gridCol w:w="1814"/>
        <w:gridCol w:w="1644"/>
        <w:gridCol w:w="1531"/>
        <w:gridCol w:w="850"/>
      </w:tblGrid>
      <w:tr w:rsidR="002F3FAA" w:rsidRPr="00F42ADA" w:rsidTr="0058735C">
        <w:trPr>
          <w:trHeight w:val="422"/>
          <w:tblHeader/>
          <w:jc w:val="center"/>
        </w:trPr>
        <w:tc>
          <w:tcPr>
            <w:tcW w:w="36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3FAA" w:rsidRPr="00F42ADA" w:rsidRDefault="002F3FAA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F42ADA">
              <w:rPr>
                <w:b/>
                <w:bCs/>
                <w:sz w:val="20"/>
                <w:szCs w:val="20"/>
              </w:rPr>
              <w:t xml:space="preserve">Assessed </w:t>
            </w:r>
            <w:r>
              <w:rPr>
                <w:b/>
                <w:bCs/>
                <w:sz w:val="20"/>
                <w:szCs w:val="20"/>
              </w:rPr>
              <w:t xml:space="preserve">at </w:t>
            </w:r>
            <w:r w:rsidRPr="00F42ADA">
              <w:rPr>
                <w:b/>
                <w:bCs/>
                <w:sz w:val="20"/>
                <w:szCs w:val="20"/>
              </w:rPr>
              <w:t>ICU discharge (</w:t>
            </w:r>
            <w:r w:rsidRPr="00F42ADA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F42ADA">
              <w:rPr>
                <w:b/>
                <w:bCs/>
                <w:sz w:val="20"/>
                <w:szCs w:val="20"/>
              </w:rPr>
              <w:t>252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3FAA" w:rsidRPr="00F42ADA" w:rsidRDefault="002F3FAA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F42ADA">
              <w:rPr>
                <w:b/>
                <w:bCs/>
                <w:sz w:val="20"/>
                <w:szCs w:val="20"/>
              </w:rPr>
              <w:t>Assessed at 3 months (</w:t>
            </w:r>
            <w:r w:rsidRPr="00F42ADA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F42ADA">
              <w:rPr>
                <w:b/>
                <w:bCs/>
                <w:sz w:val="20"/>
                <w:szCs w:val="20"/>
              </w:rPr>
              <w:t>105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3FAA" w:rsidRPr="00F42ADA" w:rsidRDefault="002F3FAA" w:rsidP="0058735C">
            <w:pPr>
              <w:jc w:val="center"/>
              <w:rPr>
                <w:b/>
                <w:bCs/>
                <w:sz w:val="20"/>
                <w:szCs w:val="20"/>
              </w:rPr>
            </w:pPr>
            <w:r w:rsidRPr="00F42ADA">
              <w:rPr>
                <w:b/>
                <w:bCs/>
                <w:sz w:val="20"/>
                <w:szCs w:val="20"/>
              </w:rPr>
              <w:t>Assessed at 6 months (</w:t>
            </w:r>
            <w:r w:rsidRPr="00F42ADA">
              <w:rPr>
                <w:b/>
                <w:bCs/>
                <w:i/>
                <w:iCs/>
                <w:sz w:val="20"/>
                <w:szCs w:val="20"/>
              </w:rPr>
              <w:t>n=</w:t>
            </w:r>
            <w:r w:rsidRPr="00F42ADA">
              <w:rPr>
                <w:b/>
                <w:bCs/>
                <w:sz w:val="20"/>
                <w:szCs w:val="20"/>
              </w:rPr>
              <w:t>6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F42ADA">
              <w:rPr>
                <w:b/>
                <w:bCs/>
                <w:i/>
                <w:iCs/>
                <w:sz w:val="20"/>
                <w:szCs w:val="20"/>
              </w:rPr>
              <w:t>p-v</w:t>
            </w:r>
            <w:r w:rsidRPr="00F42ADA">
              <w:rPr>
                <w:b/>
                <w:bCs/>
                <w:sz w:val="20"/>
                <w:szCs w:val="20"/>
              </w:rPr>
              <w:t>alue</w:t>
            </w:r>
          </w:p>
        </w:tc>
      </w:tr>
      <w:tr w:rsidR="002F3FAA" w:rsidRPr="00F42ADA" w:rsidTr="0058735C">
        <w:trPr>
          <w:trHeight w:val="22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Age, yea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57 (46.5–6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57 (47–6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58 (49–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90</w:t>
            </w:r>
          </w:p>
        </w:tc>
      </w:tr>
      <w:tr w:rsidR="002F3FAA" w:rsidRPr="00F42ADA" w:rsidTr="0058735C">
        <w:trPr>
          <w:trHeight w:val="227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Female sex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89 (35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4 (32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2 (32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84</w:t>
            </w: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Body mass index, kg/m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9 (26–33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9.6 (27.4–33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9 (26–3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76</w:t>
            </w: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Educational leve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97</w:t>
            </w: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&lt;9 yea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2 (16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7 (16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0 (14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9 to 12 yea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68 (27.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8 (26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6 (23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&gt;12 yea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42 (56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60 (57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1 (61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Baseline employment statu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98</w:t>
            </w: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 xml:space="preserve">Employed–Full Time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47 (58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65 (61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9 (58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 xml:space="preserve">Employed–Part Time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0 (11.9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 (11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8 (11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Unemploye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7 (14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6 (15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1 (16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Retire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8 (15.1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 (11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9 (1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Clinical Frailty Sc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 (2–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 (2–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 (2–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66</w:t>
            </w: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Very fi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6 (14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4 (13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1 (16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Wel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84 (33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7 (35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6 (38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Managing wel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97 (38.5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8 (36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1 (31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Vulnerab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2 (8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1 (10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5 (7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l</w:t>
            </w:r>
            <w:r w:rsidRPr="00F42ADA">
              <w:rPr>
                <w:sz w:val="20"/>
                <w:szCs w:val="20"/>
              </w:rPr>
              <w:t>dly frai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5 (2.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 (1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 (3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Moderately frai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7 (2.8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 (2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 (3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Severely frai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 (0.4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 (0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 (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Charlson Comorbidity Index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 (0–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 (0–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 (0–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92</w:t>
            </w: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Admission diagnosi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81</w:t>
            </w: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Non–COVID-19 pneumonia or ARD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6 (6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7 (6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5 (7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COVID-19 pneumonia or ARD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91 (75.8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83 (79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52 (77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Abdominal surger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0 (4.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 (1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 (3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Heart failur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9 (3.6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 (2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 (1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Septic shoc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4 (5.6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6 (5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 (6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Drug intoxication/suicide attemp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 (1.2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 (0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 (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Cardiac arres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 (1.2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 (2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 (4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Oth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6 (2.4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 (1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 (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Organ System Supported during ICU st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Advanced Respiratory Suppor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52 (100.0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05 (100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67 (10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.00</w:t>
            </w: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Basic Cardiovascular Suppor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58 (62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66 (62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1 (61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97</w:t>
            </w: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Advanced Cardiovascular Suppor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84 (33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4 (32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2 (32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98</w:t>
            </w: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Renal Suppor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6 (6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6 (5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 (6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97</w:t>
            </w: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Liver Suppor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 (0.4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 (1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 (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65</w:t>
            </w: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Reintubated during ICU st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2 (12.7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2 (11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9 (1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92</w:t>
            </w: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Duration of ventilation, day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9 (6–15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0 (6–1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0 (6–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95</w:t>
            </w: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ICU length of stay, day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5 (10–2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4 (10–2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5 (10–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99</w:t>
            </w: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MRC-SS at ICU discharg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52 (45–5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51 (44–5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52 (44–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64</w:t>
            </w: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Without ICU-AW (MRC-SS ≥4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67 (66.3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71 (67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48 (71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90</w:t>
            </w: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Significant ICU-AW (MRC-SS 36–4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71 (28.2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9 (27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7 (25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Severe ICU-AW (MRC-SS &lt;3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14 (5.6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5 (4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 (3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FSS-ICU at ICU discharg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6 (20–3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8 (21–3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8 (21–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59</w:t>
            </w:r>
          </w:p>
        </w:tc>
      </w:tr>
      <w:tr w:rsidR="002F3FAA" w:rsidRPr="00F42ADA" w:rsidTr="0058735C">
        <w:trPr>
          <w:trHeight w:val="255"/>
          <w:jc w:val="center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ind w:firstLineChars="100" w:firstLine="200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lastRenderedPageBreak/>
              <w:t>Inability to walk</w:t>
            </w:r>
            <w:r>
              <w:rPr>
                <w:sz w:val="20"/>
                <w:szCs w:val="20"/>
              </w:rPr>
              <w:t xml:space="preserve"> </w:t>
            </w:r>
            <w:r w:rsidRPr="001422D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78 (31.1%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35 (33.7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22 (33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3FAA" w:rsidRPr="00F42ADA" w:rsidRDefault="002F3FAA" w:rsidP="0058735C">
            <w:pPr>
              <w:jc w:val="center"/>
              <w:rPr>
                <w:sz w:val="20"/>
                <w:szCs w:val="20"/>
              </w:rPr>
            </w:pPr>
            <w:r w:rsidRPr="00F42ADA">
              <w:rPr>
                <w:sz w:val="20"/>
                <w:szCs w:val="20"/>
              </w:rPr>
              <w:t>0.87</w:t>
            </w:r>
          </w:p>
        </w:tc>
      </w:tr>
    </w:tbl>
    <w:p w:rsidR="002F3FAA" w:rsidRPr="00F42ADA" w:rsidRDefault="002F3FAA" w:rsidP="002F3FAA">
      <w:pPr>
        <w:rPr>
          <w:sz w:val="20"/>
          <w:szCs w:val="20"/>
          <w:lang w:val="en-US"/>
        </w:rPr>
      </w:pPr>
      <w:r w:rsidRPr="00F42ADA">
        <w:rPr>
          <w:sz w:val="20"/>
          <w:szCs w:val="20"/>
          <w:lang w:val="en-US"/>
        </w:rPr>
        <w:t>Definition of abbreviations: COVID-19 = coronavirus disease; ICU = intensive care unit; ARDS = acute respiratory distress syndrome; CFS = Clinical Frailty Scale; MRC-SS = Medical Research Council Sum Score; ICU-AW = Intensive Care Unit Acquired Weakness; FSS-ICU = Functional Status Score for the Intensive Care Unit.</w:t>
      </w:r>
    </w:p>
    <w:p w:rsidR="002F3FAA" w:rsidRPr="00F42ADA" w:rsidRDefault="002F3FAA" w:rsidP="002F3FAA">
      <w:pPr>
        <w:rPr>
          <w:sz w:val="20"/>
          <w:szCs w:val="20"/>
        </w:rPr>
      </w:pPr>
      <w:r w:rsidRPr="00F42ADA">
        <w:rPr>
          <w:sz w:val="20"/>
          <w:szCs w:val="20"/>
        </w:rPr>
        <w:t>Data are median (quartile 1–quartile 3) or n (%). Percentages may not total 100 because of overlaying or rounding.</w:t>
      </w:r>
    </w:p>
    <w:p w:rsidR="00E55B41" w:rsidRDefault="002F3FAA">
      <w:r w:rsidRPr="001422DF">
        <w:rPr>
          <w:sz w:val="20"/>
          <w:szCs w:val="20"/>
          <w:vertAlign w:val="superscript"/>
        </w:rPr>
        <w:t>a</w:t>
      </w:r>
      <w:r w:rsidRPr="00F42ADA">
        <w:rPr>
          <w:sz w:val="20"/>
          <w:szCs w:val="20"/>
        </w:rPr>
        <w:t xml:space="preserve"> Defined as FSS-ICU walking item &lt;2 points</w:t>
      </w:r>
      <w:r w:rsidRPr="005960C3">
        <w:rPr>
          <w:sz w:val="20"/>
          <w:szCs w:val="20"/>
        </w:rPr>
        <w:t>.</w:t>
      </w:r>
    </w:p>
    <w:sectPr w:rsidR="00E55B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FAA"/>
    <w:rsid w:val="002F3FAA"/>
    <w:rsid w:val="00E55B41"/>
    <w:rsid w:val="00F2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7489DF"/>
  <w15:chartTrackingRefBased/>
  <w15:docId w15:val="{2589C54F-3A65-3D4C-8816-5E95338D7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FAA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3FAA"/>
    <w:pPr>
      <w:spacing w:after="200"/>
    </w:pPr>
    <w:rPr>
      <w:rFonts w:ascii="Cambria" w:eastAsia="Cambria" w:hAnsi="Cambria" w:cs="Cambria"/>
      <w:i/>
      <w:iCs/>
      <w:color w:val="44546A" w:themeColor="text2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onzález Seguel</dc:creator>
  <cp:keywords/>
  <dc:description/>
  <cp:lastModifiedBy>Felipe González Seguel</cp:lastModifiedBy>
  <cp:revision>2</cp:revision>
  <dcterms:created xsi:type="dcterms:W3CDTF">2023-10-19T20:42:00Z</dcterms:created>
  <dcterms:modified xsi:type="dcterms:W3CDTF">2023-10-19T20:44:00Z</dcterms:modified>
</cp:coreProperties>
</file>